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1EB60" w14:textId="7CCF05AB" w:rsidR="006F37C8" w:rsidRDefault="00DE7297" w:rsidP="006F37C8">
      <w:pPr>
        <w:rPr>
          <w:b/>
          <w:bCs/>
          <w:lang w:val="en-GB"/>
        </w:rPr>
      </w:pPr>
      <w:r w:rsidRPr="004D4A88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</w:t>
      </w:r>
      <w:r w:rsidR="006F37C8" w:rsidRPr="004D4A88">
        <w:rPr>
          <w:b/>
          <w:bCs/>
          <w:lang w:val="en-GB"/>
        </w:rPr>
        <w:t>Table: Intermediate precision of misoprostol assay and dissolution</w:t>
      </w:r>
    </w:p>
    <w:tbl>
      <w:tblPr>
        <w:tblW w:w="14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150"/>
        <w:gridCol w:w="838"/>
        <w:gridCol w:w="1086"/>
        <w:gridCol w:w="910"/>
        <w:gridCol w:w="1140"/>
        <w:gridCol w:w="855"/>
        <w:gridCol w:w="1140"/>
        <w:gridCol w:w="856"/>
        <w:gridCol w:w="1140"/>
        <w:gridCol w:w="997"/>
        <w:gridCol w:w="1567"/>
        <w:gridCol w:w="1144"/>
      </w:tblGrid>
      <w:tr w:rsidR="006F37C8" w:rsidRPr="009D5872" w14:paraId="46B8629F" w14:textId="77777777" w:rsidTr="00475F0D">
        <w:trPr>
          <w:trHeight w:val="335"/>
        </w:trPr>
        <w:tc>
          <w:tcPr>
            <w:tcW w:w="1429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8F47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ntermediate Precision Calibration Curve Assay Misoprostol</w:t>
            </w:r>
          </w:p>
        </w:tc>
      </w:tr>
      <w:tr w:rsidR="006F37C8" w:rsidRPr="004D4A88" w14:paraId="4FF2B638" w14:textId="77777777" w:rsidTr="00475F0D">
        <w:trPr>
          <w:trHeight w:val="1008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C40B5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ference c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ncentration (µg/ml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B3C84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68D9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1EF4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537B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B4B2F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1814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6E1E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26E0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14D81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4320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706CF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l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10E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</w:tr>
      <w:tr w:rsidR="006F37C8" w:rsidRPr="004D4A88" w14:paraId="3BAAD775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5DE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65C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706.0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244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76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F52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669.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D38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2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D35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582.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7C6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4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C77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597.3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0B5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4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9E8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656.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B64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13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C17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42.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E01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14%</w:t>
            </w:r>
          </w:p>
        </w:tc>
      </w:tr>
      <w:tr w:rsidR="006F37C8" w:rsidRPr="004D4A88" w14:paraId="02547E2B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876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994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308.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C5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64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697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292.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C6F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A4F0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299.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5A8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3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385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315.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99F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3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CCC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306.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010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49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4FD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304.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BC9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69%</w:t>
            </w:r>
          </w:p>
        </w:tc>
      </w:tr>
      <w:tr w:rsidR="006F37C8" w:rsidRPr="004D4A88" w14:paraId="4DEA387A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E98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927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044.8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FFC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0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3F3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75.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7EA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4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26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75.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E0A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FC8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006.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A86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2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FC9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81.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1AE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60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0FA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96.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E19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98%</w:t>
            </w:r>
          </w:p>
        </w:tc>
      </w:tr>
      <w:tr w:rsidR="006F37C8" w:rsidRPr="004D4A88" w14:paraId="3417B18B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52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B13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708.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056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24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8F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51.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EB30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7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7A0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70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9C6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7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268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71.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B7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0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9F5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45.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367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29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FC8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75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683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.20%</w:t>
            </w:r>
          </w:p>
        </w:tc>
      </w:tr>
      <w:tr w:rsidR="006F37C8" w:rsidRPr="004D4A88" w14:paraId="2C73C2E7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2F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16B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53.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23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06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48F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25.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E98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6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741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77.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036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3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3B9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72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F4E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962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72.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79B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30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0F2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60.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BD0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.02%</w:t>
            </w:r>
          </w:p>
        </w:tc>
      </w:tr>
      <w:tr w:rsidR="006F37C8" w:rsidRPr="004D4A88" w14:paraId="7EEF3158" w14:textId="77777777" w:rsidTr="00475F0D">
        <w:trPr>
          <w:trHeight w:val="335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F533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AB34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9F2A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EDB7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F0E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4361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AB2B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5CAD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A55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25A5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DA98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E723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1577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6F37C8" w:rsidRPr="009D5872" w14:paraId="28801DD6" w14:textId="77777777" w:rsidTr="00475F0D">
        <w:trPr>
          <w:trHeight w:val="335"/>
        </w:trPr>
        <w:tc>
          <w:tcPr>
            <w:tcW w:w="1429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093C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ntermediate Precision Calibration Curve Dissolution Misoprostol</w:t>
            </w:r>
          </w:p>
        </w:tc>
      </w:tr>
      <w:tr w:rsidR="006F37C8" w:rsidRPr="004D4A88" w14:paraId="61BD81B2" w14:textId="77777777" w:rsidTr="00475F0D">
        <w:trPr>
          <w:trHeight w:val="1008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568D1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ference c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ncentration (µg/ml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2FE1B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608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EBAAD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A69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546A3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A28C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FABB4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DFDF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52CB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Month 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4FD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S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A4D12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ean AUC (mAU*s)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</w:t>
            </w: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l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076" w14:textId="77777777" w:rsidR="006F37C8" w:rsidRPr="004D4A88" w:rsidRDefault="006F37C8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</w:tr>
      <w:tr w:rsidR="006F37C8" w:rsidRPr="004D4A88" w14:paraId="384D8D16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79E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96D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4.3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977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3.16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1C0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88.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FD5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3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F47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2.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FE1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1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FDD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91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FFF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5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A50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89.7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59F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72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B4C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1.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95D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61%</w:t>
            </w:r>
          </w:p>
        </w:tc>
      </w:tr>
      <w:tr w:rsidR="006F37C8" w:rsidRPr="004D4A88" w14:paraId="19831BB5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40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D15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1.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2E4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3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553E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57.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1F5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1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59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0.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F40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2.5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94A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59.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718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9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8D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60.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76C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73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1D6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0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DDD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46%</w:t>
            </w:r>
          </w:p>
        </w:tc>
      </w:tr>
      <w:tr w:rsidR="006F37C8" w:rsidRPr="004D4A88" w14:paraId="7A010A3E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B4BC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32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49.9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A73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9.32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E0D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45.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4A0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1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07A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48.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F5E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2.3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5D0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45.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EBF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7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8BA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47.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3C7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2.72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8C6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7.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EF1D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.34%</w:t>
            </w:r>
          </w:p>
        </w:tc>
      </w:tr>
      <w:tr w:rsidR="006F37C8" w:rsidRPr="004D4A88" w14:paraId="7C5D7A38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D2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883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4.6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938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5.22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6AF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3.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BF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3.4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00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4.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694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6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1EC2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3.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D62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D881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36.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3E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5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998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3.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81A6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37%</w:t>
            </w:r>
          </w:p>
        </w:tc>
      </w:tr>
      <w:tr w:rsidR="006F37C8" w:rsidRPr="004D4A88" w14:paraId="6FD48030" w14:textId="77777777" w:rsidTr="00475F0D">
        <w:trPr>
          <w:trHeight w:val="33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AA09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EBAB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1.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D52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9.0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8DA3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3.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6B9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5.3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AE10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2.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81B7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3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2484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3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06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2.0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70A8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color w:val="000000"/>
                <w:lang w:eastAsia="de-DE"/>
              </w:rPr>
              <w:t>15.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F2F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07%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6C7A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.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6EA5" w14:textId="77777777" w:rsidR="006F37C8" w:rsidRPr="004D4A88" w:rsidRDefault="006F37C8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D4A8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.61%</w:t>
            </w:r>
          </w:p>
        </w:tc>
      </w:tr>
    </w:tbl>
    <w:p w14:paraId="46469FE2" w14:textId="77777777" w:rsidR="006F37C8" w:rsidRDefault="006F37C8" w:rsidP="006F37C8">
      <w:pPr>
        <w:rPr>
          <w:lang w:val="en-GB"/>
        </w:rPr>
      </w:pPr>
      <w:r w:rsidRPr="002E4F19">
        <w:rPr>
          <w:lang w:val="en-GB"/>
        </w:rPr>
        <w:t>AUC: area under the curve. RSD: relative standard deviation</w:t>
      </w:r>
      <w:r>
        <w:rPr>
          <w:lang w:val="en-GB"/>
        </w:rPr>
        <w:t xml:space="preserve">. Mean AUC calculated based on five measurements for reference concentration 20 </w:t>
      </w:r>
      <w:r>
        <w:rPr>
          <w:rFonts w:cstheme="minorHAnsi"/>
          <w:lang w:val="en-GB"/>
        </w:rPr>
        <w:t>µ</w:t>
      </w:r>
      <w:r>
        <w:rPr>
          <w:lang w:val="en-GB"/>
        </w:rPr>
        <w:t>g/ml, and three measurements for all other reference concentrations.</w:t>
      </w:r>
    </w:p>
    <w:p w14:paraId="1E70710D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37C8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105EB"/>
    <w:rsid w:val="00126B96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4794F"/>
    <w:rsid w:val="00455085"/>
    <w:rsid w:val="00462BB3"/>
    <w:rsid w:val="00466F86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37C8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DE7297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6787"/>
  <w15:docId w15:val="{AB992AAD-B68A-41DE-946E-91B3FB66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31</cp:lastModifiedBy>
  <cp:revision>2</cp:revision>
  <dcterms:created xsi:type="dcterms:W3CDTF">2020-08-25T13:22:00Z</dcterms:created>
  <dcterms:modified xsi:type="dcterms:W3CDTF">2020-08-26T02:46:00Z</dcterms:modified>
</cp:coreProperties>
</file>